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818" w:rsidRDefault="00393818" w:rsidP="00393818">
      <w:pPr>
        <w:pStyle w:val="Float-Caption"/>
      </w:pPr>
    </w:p>
    <w:p w:rsidR="00393818" w:rsidRDefault="00393818" w:rsidP="00393818">
      <w:pPr>
        <w:pStyle w:val="Float-Caption"/>
      </w:pPr>
    </w:p>
    <w:p w:rsidR="00393818" w:rsidRDefault="00393818" w:rsidP="00393818">
      <w:pPr>
        <w:pStyle w:val="Float-Caption"/>
      </w:pPr>
    </w:p>
    <w:p w:rsidR="00393818" w:rsidRPr="00455EA4" w:rsidRDefault="00393818" w:rsidP="00393818">
      <w:pPr>
        <w:pStyle w:val="Heading1"/>
      </w:pPr>
      <w:r w:rsidRPr="00455EA4">
        <w:t>Supplementary Material</w:t>
      </w:r>
    </w:p>
    <w:p w:rsidR="00393818" w:rsidRPr="00455EA4" w:rsidRDefault="00393818" w:rsidP="00393818">
      <w:pPr>
        <w:pStyle w:val="Heading2"/>
      </w:pPr>
      <w:r w:rsidRPr="00455EA4">
        <w:t>Appendix A: Program Costs</w:t>
      </w:r>
    </w:p>
    <w:p w:rsidR="00393818" w:rsidRPr="00455EA4" w:rsidRDefault="00393818" w:rsidP="00393818">
      <w:r w:rsidRPr="00455EA4">
        <w:t xml:space="preserve">Additional </w:t>
      </w:r>
      <w:proofErr w:type="gramStart"/>
      <w:r w:rsidRPr="00455EA4">
        <w:t>detail about program-related costs are</w:t>
      </w:r>
      <w:proofErr w:type="gramEnd"/>
      <w:r w:rsidRPr="00455EA4">
        <w:t xml:space="preserve"> provided here to aid other implementers in understanding the costs of the approach followed. However, this program was designed as a pilot, and thus full cost analysis and formal cost-benefit analysis were not conducted at this stage, though attempts to take this program to scale (directly or through technologically enhanced means) should certainly collect this information:</w:t>
      </w:r>
    </w:p>
    <w:p w:rsidR="00393818" w:rsidRPr="00455EA4" w:rsidRDefault="00393818" w:rsidP="00393818"/>
    <w:p w:rsidR="00393818" w:rsidRPr="00455EA4" w:rsidRDefault="00393818" w:rsidP="00393818">
      <w:r w:rsidRPr="00455EA4">
        <w:t>Table A1: Program Development and Delivery Costs</w:t>
      </w:r>
    </w:p>
    <w:tbl>
      <w:tblPr>
        <w:tblW w:w="9976" w:type="dxa"/>
        <w:tblLook w:val="04A0" w:firstRow="1" w:lastRow="0" w:firstColumn="1" w:lastColumn="0" w:noHBand="0" w:noVBand="1"/>
      </w:tblPr>
      <w:tblGrid>
        <w:gridCol w:w="6060"/>
        <w:gridCol w:w="1300"/>
        <w:gridCol w:w="1300"/>
        <w:gridCol w:w="1316"/>
      </w:tblGrid>
      <w:tr w:rsidR="00393818" w:rsidRPr="00455EA4" w:rsidTr="001F4E71">
        <w:trPr>
          <w:trHeight w:val="32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CREATIVE AGE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Unit Co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3818" w:rsidRPr="00455EA4" w:rsidTr="001F4E71">
        <w:trPr>
          <w:trHeight w:val="32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Creation and Film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£26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26,000</w:t>
            </w:r>
          </w:p>
        </w:tc>
      </w:tr>
      <w:tr w:rsidR="00393818" w:rsidRPr="00455EA4" w:rsidTr="001F4E71">
        <w:trPr>
          <w:trHeight w:val="32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Materials P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£12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12,000</w:t>
            </w:r>
          </w:p>
        </w:tc>
      </w:tr>
      <w:tr w:rsidR="00393818" w:rsidRPr="00455EA4" w:rsidTr="001F4E71">
        <w:trPr>
          <w:trHeight w:val="320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i/>
                <w:iCs/>
              </w:rPr>
              <w:t>Subtota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color w:val="000000"/>
              </w:rPr>
              <w:t>£38,000</w:t>
            </w:r>
          </w:p>
        </w:tc>
      </w:tr>
      <w:tr w:rsidR="00393818" w:rsidRPr="00455EA4" w:rsidTr="001F4E71">
        <w:trPr>
          <w:trHeight w:val="32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ACTI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Unit C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3818" w:rsidRPr="00455EA4" w:rsidTr="001F4E71">
        <w:trPr>
          <w:trHeight w:val="34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Presenters (8 for 4 months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8D505B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8D505B">
              <w:rPr>
                <w:rFonts w:ascii="Calibri" w:eastAsia="Times New Roman" w:hAnsi="Calibri" w:cs="Calibri"/>
              </w:rPr>
              <w:t>£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32 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7,200</w:t>
            </w:r>
          </w:p>
        </w:tc>
      </w:tr>
      <w:tr w:rsidR="00393818" w:rsidRPr="00455EA4" w:rsidTr="001F4E71">
        <w:trPr>
          <w:trHeight w:val="34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Monitors (4 for 3 months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8D505B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8D505B">
              <w:rPr>
                <w:rFonts w:ascii="Calibri" w:eastAsia="Times New Roman" w:hAnsi="Calibri" w:cs="Calibri"/>
              </w:rPr>
              <w:t>£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16 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2,960</w:t>
            </w:r>
          </w:p>
        </w:tc>
      </w:tr>
      <w:tr w:rsidR="00393818" w:rsidRPr="00455EA4" w:rsidTr="001F4E71">
        <w:trPr>
          <w:trHeight w:val="34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Activation Consulta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8D505B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8D505B">
              <w:rPr>
                <w:rFonts w:ascii="Calibri" w:eastAsia="Times New Roman" w:hAnsi="Calibri" w:cs="Calibri"/>
              </w:rPr>
              <w:t>£1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9 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9,000</w:t>
            </w:r>
          </w:p>
        </w:tc>
      </w:tr>
      <w:tr w:rsidR="00393818" w:rsidRPr="00455EA4" w:rsidTr="001F4E71">
        <w:trPr>
          <w:trHeight w:val="34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>Rental costs (per venue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8D505B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8D505B">
              <w:rPr>
                <w:rFonts w:ascii="Calibri" w:eastAsia="Times New Roman" w:hAnsi="Calibri" w:cs="Calibri"/>
              </w:rPr>
              <w:t>£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455EA4">
              <w:rPr>
                <w:rFonts w:ascii="Calibri" w:eastAsia="Times New Roman" w:hAnsi="Calibri" w:cs="Calibri"/>
              </w:rPr>
              <w:t xml:space="preserve">60 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5EA4">
              <w:rPr>
                <w:rFonts w:ascii="Calibri" w:eastAsia="Times New Roman" w:hAnsi="Calibri" w:cs="Calibri"/>
                <w:color w:val="000000"/>
              </w:rPr>
              <w:t>£600</w:t>
            </w:r>
          </w:p>
        </w:tc>
      </w:tr>
      <w:tr w:rsidR="00393818" w:rsidRPr="00455EA4" w:rsidTr="001F4E71">
        <w:trPr>
          <w:trHeight w:val="320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i/>
                <w:iCs/>
              </w:rPr>
              <w:t>Subtota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color w:val="000000"/>
              </w:rPr>
              <w:t>£19,760</w:t>
            </w:r>
          </w:p>
        </w:tc>
      </w:tr>
      <w:tr w:rsidR="00393818" w:rsidRPr="00593E92" w:rsidTr="001F4E71">
        <w:trPr>
          <w:trHeight w:val="320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818" w:rsidRPr="00455EA4" w:rsidRDefault="00393818" w:rsidP="001F4E71">
            <w:pPr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i/>
                <w:iCs/>
              </w:rPr>
              <w:t>Tota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818" w:rsidRPr="00593E92" w:rsidRDefault="00393818" w:rsidP="001F4E7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5EA4">
              <w:rPr>
                <w:rFonts w:ascii="Calibri" w:eastAsia="Times New Roman" w:hAnsi="Calibri" w:cs="Calibri"/>
                <w:b/>
                <w:bCs/>
                <w:color w:val="000000"/>
              </w:rPr>
              <w:t>£57,760</w:t>
            </w:r>
          </w:p>
        </w:tc>
      </w:tr>
    </w:tbl>
    <w:p w:rsidR="00393818" w:rsidRPr="00083F11" w:rsidRDefault="00393818" w:rsidP="00393818"/>
    <w:p w:rsidR="00393818" w:rsidRDefault="00393818" w:rsidP="00393818">
      <w:pPr>
        <w:pStyle w:val="Float-Caption"/>
      </w:pPr>
      <w:bookmarkStart w:id="0" w:name="_GoBack"/>
      <w:bookmarkEnd w:id="0"/>
    </w:p>
    <w:sectPr w:rsidR="00393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818"/>
    <w:rsid w:val="00393818"/>
    <w:rsid w:val="007C5174"/>
    <w:rsid w:val="00846303"/>
    <w:rsid w:val="009B6257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81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81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393818"/>
    <w:pPr>
      <w:spacing w:after="0" w:line="360" w:lineRule="auto"/>
    </w:pPr>
    <w:rPr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9381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81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938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8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81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81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393818"/>
    <w:pPr>
      <w:spacing w:after="0" w:line="360" w:lineRule="auto"/>
    </w:pPr>
    <w:rPr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9381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81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938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38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5-03T03:46:00Z</dcterms:created>
  <dcterms:modified xsi:type="dcterms:W3CDTF">2019-05-03T03:50:00Z</dcterms:modified>
</cp:coreProperties>
</file>